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283DD34" w14:textId="1AAB01F2" w:rsidR="00484AC5" w:rsidRDefault="00D73F1B">
      <w:pPr>
        <w:spacing w:before="240" w:after="240"/>
        <w:rPr>
          <w:b/>
        </w:rPr>
      </w:pPr>
      <w:r>
        <w:rPr>
          <w:b/>
          <w:sz w:val="24"/>
          <w:szCs w:val="24"/>
        </w:rPr>
        <w:t>S1 File</w:t>
      </w:r>
      <w:r>
        <w:rPr>
          <w:b/>
          <w:sz w:val="24"/>
          <w:szCs w:val="24"/>
        </w:rPr>
        <w:t>. R script and normality-test results.</w:t>
      </w:r>
      <w:r>
        <w:rPr>
          <w:b/>
        </w:rPr>
        <w:t xml:space="preserve"> </w:t>
      </w:r>
      <w:r>
        <w:rPr>
          <w:sz w:val="24"/>
          <w:szCs w:val="24"/>
        </w:rPr>
        <w:t>This file provides the complete R code used for analysing venom yield data, including the Shapiro-Wilk normality test, effect-size calculations, median absolute deviation (MAD), and coefficient of variation (CoV).</w:t>
      </w:r>
    </w:p>
    <w:p w14:paraId="17C9D4C8" w14:textId="77777777" w:rsidR="00484AC5" w:rsidRDefault="00D73F1B">
      <w:pPr>
        <w:spacing w:before="240" w:after="240"/>
      </w:pPr>
      <w:r>
        <w:t>library(ggplot2)</w:t>
      </w:r>
      <w:r>
        <w:br/>
        <w:t>library(dplyr)</w:t>
      </w:r>
    </w:p>
    <w:p w14:paraId="34F4BBAD" w14:textId="77777777" w:rsidR="00484AC5" w:rsidRDefault="00D73F1B">
      <w:pPr>
        <w:spacing w:before="240" w:after="240"/>
      </w:pPr>
      <w:r>
        <w:t>library(st</w:t>
      </w:r>
      <w:r>
        <w:t>ringr)</w:t>
      </w:r>
      <w:r>
        <w:br/>
      </w:r>
      <w:proofErr w:type="gramStart"/>
      <w:r>
        <w:t>library(</w:t>
      </w:r>
      <w:proofErr w:type="gramEnd"/>
      <w:r>
        <w:t>FSA)</w:t>
      </w:r>
    </w:p>
    <w:p w14:paraId="2BD09D1D" w14:textId="77777777" w:rsidR="00484AC5" w:rsidRDefault="00D73F1B">
      <w:pPr>
        <w:spacing w:before="240" w:after="240"/>
      </w:pPr>
      <w:r>
        <w:t>## ===== Load data and normalize names =====</w:t>
      </w:r>
      <w:r>
        <w:br/>
        <w:t xml:space="preserve"> data_all &lt;- </w:t>
      </w:r>
      <w:proofErr w:type="gramStart"/>
      <w:r>
        <w:t>read.csv(</w:t>
      </w:r>
      <w:proofErr w:type="gramEnd"/>
      <w:r>
        <w:t>"Big_4.csv", stringsAsFactors = FALSE)</w:t>
      </w:r>
      <w:r>
        <w:br/>
        <w:t xml:space="preserve"> head(data_all)</w:t>
      </w:r>
    </w:p>
    <w:p w14:paraId="7D281D06" w14:textId="77777777" w:rsidR="00484AC5" w:rsidRDefault="00D73F1B">
      <w:pPr>
        <w:spacing w:before="240" w:after="240"/>
      </w:pPr>
      <w:r>
        <w:t>if (!"Scientific_name" %in% names(data_all) &amp;&amp; "Scientific.name" %in% names(data_all)) {</w:t>
      </w:r>
      <w:r>
        <w:br/>
        <w:t xml:space="preserve">   data_all &lt;- dplyr::ren</w:t>
      </w:r>
      <w:r>
        <w:t>ame(data_all, Scientific_name = Scientific.name)</w:t>
      </w:r>
      <w:r>
        <w:br/>
        <w:t xml:space="preserve"> }</w:t>
      </w:r>
      <w:r>
        <w:br/>
        <w:t xml:space="preserve"> if (!"Dry_wt_mg" %in% names(data_all) &amp;&amp; "Dry.wt..mg." %in% names(data_all)) {</w:t>
      </w:r>
      <w:r>
        <w:br/>
        <w:t xml:space="preserve">   data_all &lt;- dplyr::rename(data_all, Dry_wt_mg = `Dry.wt..mg.`)</w:t>
      </w:r>
      <w:r>
        <w:br/>
        <w:t xml:space="preserve"> }</w:t>
      </w:r>
      <w:r>
        <w:br/>
      </w:r>
      <w:r>
        <w:br/>
        <w:t xml:space="preserve"> data_all &lt;- data_all %&gt;%</w:t>
      </w:r>
      <w:r>
        <w:br/>
        <w:t xml:space="preserve">   mutate(</w:t>
      </w:r>
      <w:r>
        <w:br/>
        <w:t xml:space="preserve"> </w:t>
      </w:r>
      <w:r>
        <w:tab/>
        <w:t>Scientific_name</w:t>
      </w:r>
      <w:r>
        <w:t xml:space="preserve"> = str_squish(Scientific_name),</w:t>
      </w:r>
      <w:r>
        <w:br/>
        <w:t xml:space="preserve"> </w:t>
      </w:r>
      <w:r>
        <w:tab/>
        <w:t>Dry_wt_mg = as.numeric(Dry_wt_mg)</w:t>
      </w:r>
      <w:r>
        <w:br/>
        <w:t xml:space="preserve">   )</w:t>
      </w:r>
    </w:p>
    <w:p w14:paraId="06EE77ED" w14:textId="77777777" w:rsidR="00484AC5" w:rsidRDefault="00D73F1B">
      <w:pPr>
        <w:spacing w:before="240" w:after="240"/>
        <w:rPr>
          <w:b/>
          <w:i/>
          <w:color w:val="8F5801"/>
        </w:rPr>
      </w:pPr>
      <w:r>
        <w:rPr>
          <w:b/>
          <w:i/>
          <w:color w:val="8F5801"/>
        </w:rPr>
        <w:t>## ===== Normality (Shapiro–Wilk per species) =====</w:t>
      </w:r>
    </w:p>
    <w:p w14:paraId="057B859C" w14:textId="77777777" w:rsidR="00484AC5" w:rsidRDefault="00D73F1B">
      <w:pPr>
        <w:spacing w:before="240" w:after="240"/>
        <w:rPr>
          <w:b/>
          <w:color w:val="CE5C00"/>
        </w:rPr>
      </w:pPr>
      <w:r>
        <w:t xml:space="preserve">shapiro_results </w:t>
      </w:r>
      <w:r>
        <w:rPr>
          <w:color w:val="8F5801"/>
        </w:rPr>
        <w:t xml:space="preserve">&lt;- </w:t>
      </w:r>
      <w:r>
        <w:t xml:space="preserve">data_all </w:t>
      </w:r>
      <w:r>
        <w:rPr>
          <w:b/>
          <w:color w:val="CE5C00"/>
        </w:rPr>
        <w:t xml:space="preserve">%&gt;% </w:t>
      </w:r>
      <w:r>
        <w:rPr>
          <w:b/>
          <w:color w:val="1F4986"/>
        </w:rPr>
        <w:t>group_</w:t>
      </w:r>
      <w:proofErr w:type="gramStart"/>
      <w:r>
        <w:rPr>
          <w:b/>
          <w:color w:val="1F4986"/>
        </w:rPr>
        <w:t>by</w:t>
      </w:r>
      <w:r>
        <w:t>(</w:t>
      </w:r>
      <w:proofErr w:type="gramEnd"/>
      <w:r>
        <w:t xml:space="preserve">Scientific_name) </w:t>
      </w:r>
      <w:r>
        <w:rPr>
          <w:b/>
          <w:color w:val="CE5C00"/>
        </w:rPr>
        <w:t>%&gt;%</w:t>
      </w:r>
    </w:p>
    <w:p w14:paraId="6EC16239" w14:textId="77777777" w:rsidR="00484AC5" w:rsidRDefault="00D73F1B">
      <w:pPr>
        <w:spacing w:before="240" w:after="240"/>
      </w:pPr>
      <w:proofErr w:type="gramStart"/>
      <w:r>
        <w:rPr>
          <w:b/>
          <w:color w:val="1F4986"/>
        </w:rPr>
        <w:t>summarise</w:t>
      </w:r>
      <w:r>
        <w:t>(</w:t>
      </w:r>
      <w:proofErr w:type="gramEnd"/>
    </w:p>
    <w:p w14:paraId="0BE21986" w14:textId="77777777" w:rsidR="00484AC5" w:rsidRDefault="00D73F1B">
      <w:pPr>
        <w:spacing w:before="240" w:after="240"/>
      </w:pPr>
      <w:r>
        <w:rPr>
          <w:color w:val="1F4986"/>
        </w:rPr>
        <w:t xml:space="preserve">n = </w:t>
      </w:r>
      <w:r>
        <w:rPr>
          <w:b/>
          <w:color w:val="1F4986"/>
        </w:rPr>
        <w:t>sum</w:t>
      </w:r>
      <w:proofErr w:type="gramStart"/>
      <w:r>
        <w:t>(</w:t>
      </w:r>
      <w:r>
        <w:rPr>
          <w:b/>
          <w:color w:val="CE5C00"/>
        </w:rPr>
        <w:t>!</w:t>
      </w:r>
      <w:r>
        <w:rPr>
          <w:b/>
          <w:color w:val="1F4986"/>
        </w:rPr>
        <w:t>is.na</w:t>
      </w:r>
      <w:proofErr w:type="gramEnd"/>
      <w:r>
        <w:t>(Dry_wt_mg)),</w:t>
      </w:r>
    </w:p>
    <w:p w14:paraId="7BF9E40C" w14:textId="77777777" w:rsidR="00484AC5" w:rsidRDefault="00D73F1B">
      <w:pPr>
        <w:spacing w:before="240" w:after="240"/>
      </w:pPr>
      <w:r>
        <w:rPr>
          <w:color w:val="1F4986"/>
        </w:rPr>
        <w:lastRenderedPageBreak/>
        <w:t xml:space="preserve">W = </w:t>
      </w:r>
      <w:r>
        <w:rPr>
          <w:b/>
          <w:color w:val="1F4986"/>
        </w:rPr>
        <w:t xml:space="preserve">if </w:t>
      </w:r>
      <w:r>
        <w:t xml:space="preserve">(n </w:t>
      </w:r>
      <w:r>
        <w:rPr>
          <w:b/>
          <w:color w:val="CE5C00"/>
        </w:rPr>
        <w:t xml:space="preserve">&gt;= </w:t>
      </w:r>
      <w:r>
        <w:rPr>
          <w:color w:val="0000CF"/>
        </w:rPr>
        <w:t xml:space="preserve">3 </w:t>
      </w:r>
      <w:r>
        <w:rPr>
          <w:b/>
          <w:color w:val="CE5C00"/>
        </w:rPr>
        <w:t xml:space="preserve">&amp;&amp; </w:t>
      </w:r>
      <w:r>
        <w:t xml:space="preserve">n </w:t>
      </w:r>
      <w:r>
        <w:rPr>
          <w:b/>
          <w:color w:val="CE5C00"/>
        </w:rPr>
        <w:t xml:space="preserve">&lt;= </w:t>
      </w:r>
      <w:r>
        <w:rPr>
          <w:color w:val="0000CF"/>
        </w:rPr>
        <w:t>5000</w:t>
      </w:r>
      <w:r>
        <w:t xml:space="preserve">) </w:t>
      </w:r>
      <w:r>
        <w:rPr>
          <w:b/>
          <w:color w:val="1F4986"/>
        </w:rPr>
        <w:t>s</w:t>
      </w:r>
      <w:r>
        <w:rPr>
          <w:b/>
          <w:color w:val="1F4986"/>
        </w:rPr>
        <w:t>hapiro.</w:t>
      </w:r>
      <w:proofErr w:type="gramStart"/>
      <w:r>
        <w:rPr>
          <w:b/>
          <w:color w:val="1F4986"/>
        </w:rPr>
        <w:t>test</w:t>
      </w:r>
      <w:r>
        <w:t>(</w:t>
      </w:r>
      <w:proofErr w:type="gramEnd"/>
      <w:r>
        <w:t>Dry_wt_mg)</w:t>
      </w:r>
      <w:r>
        <w:rPr>
          <w:b/>
          <w:color w:val="CE5C00"/>
        </w:rPr>
        <w:t>$</w:t>
      </w:r>
      <w:r>
        <w:t>statistic</w:t>
      </w:r>
    </w:p>
    <w:p w14:paraId="3CAE8D4E" w14:textId="77777777" w:rsidR="00484AC5" w:rsidRDefault="00D73F1B">
      <w:pPr>
        <w:spacing w:before="240" w:after="240"/>
      </w:pPr>
      <w:r>
        <w:rPr>
          <w:b/>
          <w:color w:val="1F4986"/>
        </w:rPr>
        <w:t xml:space="preserve">else </w:t>
      </w:r>
      <w:r>
        <w:rPr>
          <w:color w:val="8F5801"/>
        </w:rPr>
        <w:t>NA_real_</w:t>
      </w:r>
      <w:r>
        <w:t>,</w:t>
      </w:r>
    </w:p>
    <w:p w14:paraId="0F6FC760" w14:textId="77777777" w:rsidR="00484AC5" w:rsidRDefault="00D73F1B">
      <w:pPr>
        <w:spacing w:before="240" w:after="240"/>
      </w:pPr>
      <w:r>
        <w:rPr>
          <w:color w:val="1F4986"/>
        </w:rPr>
        <w:t xml:space="preserve">shapiro_p = </w:t>
      </w:r>
      <w:r>
        <w:rPr>
          <w:b/>
          <w:color w:val="1F4986"/>
        </w:rPr>
        <w:t xml:space="preserve">if </w:t>
      </w:r>
      <w:r>
        <w:t xml:space="preserve">(n </w:t>
      </w:r>
      <w:r>
        <w:rPr>
          <w:b/>
          <w:color w:val="CE5C00"/>
        </w:rPr>
        <w:t xml:space="preserve">&gt;= </w:t>
      </w:r>
      <w:r>
        <w:rPr>
          <w:color w:val="0000CF"/>
        </w:rPr>
        <w:t xml:space="preserve">3 </w:t>
      </w:r>
      <w:r>
        <w:rPr>
          <w:b/>
          <w:color w:val="CE5C00"/>
        </w:rPr>
        <w:t xml:space="preserve">&amp;&amp; </w:t>
      </w:r>
      <w:r>
        <w:t xml:space="preserve">n </w:t>
      </w:r>
      <w:r>
        <w:rPr>
          <w:b/>
          <w:color w:val="CE5C00"/>
        </w:rPr>
        <w:t xml:space="preserve">&lt;= </w:t>
      </w:r>
      <w:r>
        <w:rPr>
          <w:color w:val="0000CF"/>
        </w:rPr>
        <w:t>5000</w:t>
      </w:r>
      <w:r>
        <w:t xml:space="preserve">) </w:t>
      </w:r>
      <w:r>
        <w:rPr>
          <w:b/>
          <w:color w:val="1F4986"/>
        </w:rPr>
        <w:t>shapiro.</w:t>
      </w:r>
      <w:proofErr w:type="gramStart"/>
      <w:r>
        <w:rPr>
          <w:b/>
          <w:color w:val="1F4986"/>
        </w:rPr>
        <w:t>test</w:t>
      </w:r>
      <w:r>
        <w:t>(</w:t>
      </w:r>
      <w:proofErr w:type="gramEnd"/>
      <w:r>
        <w:t>Dry_wt_mg)</w:t>
      </w:r>
      <w:r>
        <w:rPr>
          <w:b/>
          <w:color w:val="CE5C00"/>
        </w:rPr>
        <w:t>$</w:t>
      </w:r>
      <w:r>
        <w:t>p.value</w:t>
      </w:r>
    </w:p>
    <w:p w14:paraId="4E405FC7" w14:textId="77777777" w:rsidR="00484AC5" w:rsidRDefault="00D73F1B">
      <w:pPr>
        <w:spacing w:before="240" w:after="240"/>
      </w:pPr>
      <w:r>
        <w:rPr>
          <w:b/>
          <w:color w:val="1F4986"/>
        </w:rPr>
        <w:t xml:space="preserve">else </w:t>
      </w:r>
      <w:r>
        <w:rPr>
          <w:color w:val="8F5801"/>
        </w:rPr>
        <w:t>NA_real_</w:t>
      </w:r>
      <w:r>
        <w:t>,</w:t>
      </w:r>
    </w:p>
    <w:p w14:paraId="16A72E16" w14:textId="77777777" w:rsidR="00484AC5" w:rsidRDefault="00D73F1B">
      <w:pPr>
        <w:spacing w:before="240" w:after="240"/>
        <w:rPr>
          <w:b/>
          <w:color w:val="CE5C00"/>
        </w:rPr>
      </w:pPr>
      <w:r>
        <w:t xml:space="preserve"> </w:t>
      </w:r>
      <w:proofErr w:type="gramStart"/>
      <w:r>
        <w:rPr>
          <w:color w:val="1F4986"/>
        </w:rPr>
        <w:t>.groups</w:t>
      </w:r>
      <w:proofErr w:type="gramEnd"/>
      <w:r>
        <w:rPr>
          <w:color w:val="1F4986"/>
        </w:rPr>
        <w:t xml:space="preserve"> = </w:t>
      </w:r>
      <w:r>
        <w:rPr>
          <w:color w:val="4E9A05"/>
        </w:rPr>
        <w:t xml:space="preserve">"drop" </w:t>
      </w:r>
      <w:r>
        <w:t xml:space="preserve">) </w:t>
      </w:r>
      <w:r>
        <w:rPr>
          <w:b/>
          <w:color w:val="CE5C00"/>
        </w:rPr>
        <w:t>%&gt;%</w:t>
      </w:r>
    </w:p>
    <w:p w14:paraId="269FBED6" w14:textId="77777777" w:rsidR="00484AC5" w:rsidRDefault="00D73F1B">
      <w:pPr>
        <w:spacing w:before="240" w:after="240"/>
      </w:pPr>
      <w:proofErr w:type="gramStart"/>
      <w:r>
        <w:rPr>
          <w:b/>
          <w:color w:val="1F4986"/>
        </w:rPr>
        <w:t>mutate</w:t>
      </w:r>
      <w:r>
        <w:t>(</w:t>
      </w:r>
      <w:proofErr w:type="gramEnd"/>
      <w:r>
        <w:rPr>
          <w:color w:val="1F4986"/>
        </w:rPr>
        <w:t xml:space="preserve">normality = </w:t>
      </w:r>
      <w:r>
        <w:rPr>
          <w:b/>
          <w:color w:val="1F4986"/>
        </w:rPr>
        <w:t>ifelse</w:t>
      </w:r>
      <w:r>
        <w:t>(</w:t>
      </w:r>
      <w:r>
        <w:rPr>
          <w:b/>
          <w:color w:val="CE5C00"/>
        </w:rPr>
        <w:t>!</w:t>
      </w:r>
      <w:r>
        <w:rPr>
          <w:b/>
          <w:color w:val="1F4986"/>
        </w:rPr>
        <w:t>is.na</w:t>
      </w:r>
      <w:r>
        <w:t xml:space="preserve">(shapiro_p) </w:t>
      </w:r>
      <w:r>
        <w:rPr>
          <w:b/>
          <w:color w:val="CE5C00"/>
        </w:rPr>
        <w:t xml:space="preserve">&amp; </w:t>
      </w:r>
      <w:r>
        <w:t xml:space="preserve">shapiro_p </w:t>
      </w:r>
      <w:r>
        <w:rPr>
          <w:b/>
          <w:color w:val="CE5C00"/>
        </w:rPr>
        <w:t xml:space="preserve">&gt; </w:t>
      </w:r>
      <w:r>
        <w:rPr>
          <w:color w:val="0000CF"/>
        </w:rPr>
        <w:t>0.05</w:t>
      </w:r>
      <w:r>
        <w:t xml:space="preserve">, </w:t>
      </w:r>
      <w:r>
        <w:rPr>
          <w:color w:val="4E9A05"/>
        </w:rPr>
        <w:t>"Normal"</w:t>
      </w:r>
      <w:r>
        <w:t xml:space="preserve">, </w:t>
      </w:r>
      <w:r>
        <w:rPr>
          <w:color w:val="4E9A05"/>
        </w:rPr>
        <w:t>"Not normal"</w:t>
      </w:r>
      <w:r>
        <w:t>))</w:t>
      </w:r>
    </w:p>
    <w:p w14:paraId="5968DE19" w14:textId="77777777" w:rsidR="00484AC5" w:rsidRDefault="00D73F1B">
      <w:pPr>
        <w:spacing w:before="240" w:after="240"/>
      </w:pPr>
      <w:r>
        <w:rPr>
          <w:b/>
          <w:color w:val="1F4986"/>
        </w:rPr>
        <w:t>print</w:t>
      </w:r>
      <w:r>
        <w:t>(shapiro_results)</w:t>
      </w:r>
    </w:p>
    <w:p w14:paraId="271D546D" w14:textId="77777777" w:rsidR="00484AC5" w:rsidRDefault="00D73F1B">
      <w:pPr>
        <w:spacing w:before="240" w:after="240"/>
      </w:pPr>
      <w:r>
        <w:t>## # A tibble: 5 × 5</w:t>
      </w:r>
    </w:p>
    <w:p w14:paraId="2B3CB04B" w14:textId="77777777" w:rsidR="00484AC5" w:rsidRDefault="00D73F1B">
      <w:pPr>
        <w:spacing w:before="240" w:after="240"/>
      </w:pPr>
      <w:r>
        <w:t>## Scientific_name n W shapiro_p normality</w:t>
      </w:r>
    </w:p>
    <w:p w14:paraId="5243E6CA" w14:textId="77777777" w:rsidR="00484AC5" w:rsidRDefault="00D73F1B">
      <w:pPr>
        <w:spacing w:before="240" w:after="240"/>
      </w:pPr>
      <w:r>
        <w:t>## &lt;chr&gt; &lt;int&gt; &lt;dbl&gt; &lt;dbl&gt; &lt;chr&gt;</w:t>
      </w:r>
    </w:p>
    <w:p w14:paraId="11F9C068" w14:textId="77777777" w:rsidR="00484AC5" w:rsidRDefault="00D73F1B">
      <w:pPr>
        <w:spacing w:before="240" w:after="240"/>
      </w:pPr>
      <w:r>
        <w:t>## 1 Bungarus caeruleus 41 0.869 2.31e- 4 Not normal</w:t>
      </w:r>
    </w:p>
    <w:p w14:paraId="35571446" w14:textId="77777777" w:rsidR="00484AC5" w:rsidRDefault="00D73F1B">
      <w:pPr>
        <w:spacing w:before="240" w:after="240"/>
      </w:pPr>
      <w:r>
        <w:t>## 2 Daboia russelii 115 0.747 8.38e-13 Not normal</w:t>
      </w:r>
    </w:p>
    <w:p w14:paraId="68B187A3" w14:textId="77777777" w:rsidR="00484AC5" w:rsidRDefault="00D73F1B">
      <w:pPr>
        <w:spacing w:before="240" w:after="240"/>
      </w:pPr>
      <w:r>
        <w:t xml:space="preserve">## 3 Echis carinatus 30 0.888 4.39e- </w:t>
      </w:r>
      <w:r>
        <w:t>3 Not normal</w:t>
      </w:r>
    </w:p>
    <w:p w14:paraId="7DAD599E" w14:textId="77777777" w:rsidR="00484AC5" w:rsidRDefault="00D73F1B">
      <w:pPr>
        <w:spacing w:before="240" w:after="240"/>
      </w:pPr>
      <w:r>
        <w:t>## 4 Echis sochureki 8 0.880 1.90e- 1 Normal</w:t>
      </w:r>
    </w:p>
    <w:p w14:paraId="7E5407B1" w14:textId="77777777" w:rsidR="00484AC5" w:rsidRDefault="00D73F1B">
      <w:pPr>
        <w:spacing w:before="240" w:after="240"/>
      </w:pPr>
      <w:r>
        <w:t>## 5 Naja naja 144 0.823 6.97e-12 Not normal</w:t>
      </w:r>
    </w:p>
    <w:p w14:paraId="78B816E5" w14:textId="77777777" w:rsidR="00484AC5" w:rsidRDefault="00D73F1B">
      <w:pPr>
        <w:spacing w:before="240" w:after="240"/>
      </w:pPr>
      <w:r>
        <w:t xml:space="preserve"> </w:t>
      </w:r>
    </w:p>
    <w:p w14:paraId="49534A4C" w14:textId="77777777" w:rsidR="00484AC5" w:rsidRDefault="00D73F1B">
      <w:pPr>
        <w:spacing w:before="240" w:after="240"/>
      </w:pPr>
      <w:r>
        <w:t>##Visual Result########################################################</w:t>
      </w:r>
    </w:p>
    <w:p w14:paraId="1B56303C" w14:textId="77777777" w:rsidR="00484AC5" w:rsidRDefault="00D73F1B">
      <w:pPr>
        <w:spacing w:before="240" w:after="240"/>
      </w:pPr>
      <w:proofErr w:type="gramStart"/>
      <w:r>
        <w:t>ggplot(</w:t>
      </w:r>
      <w:proofErr w:type="gramEnd"/>
      <w:r>
        <w:t>data_all, aes(sample = Dry_wt_mg, color = normality)) +</w:t>
      </w:r>
    </w:p>
    <w:p w14:paraId="5485337B" w14:textId="77777777" w:rsidR="00484AC5" w:rsidRDefault="00D73F1B">
      <w:pPr>
        <w:spacing w:before="240" w:after="240"/>
      </w:pPr>
      <w:r>
        <w:lastRenderedPageBreak/>
        <w:t xml:space="preserve">  stat_</w:t>
      </w:r>
      <w:proofErr w:type="gramStart"/>
      <w:r>
        <w:t>qq(</w:t>
      </w:r>
      <w:proofErr w:type="gramEnd"/>
      <w:r>
        <w:t>) +</w:t>
      </w:r>
    </w:p>
    <w:p w14:paraId="1514CCAE" w14:textId="77777777" w:rsidR="00484AC5" w:rsidRDefault="00D73F1B">
      <w:pPr>
        <w:spacing w:before="240" w:after="240"/>
      </w:pPr>
      <w:r>
        <w:t xml:space="preserve">  </w:t>
      </w:r>
      <w:r>
        <w:t>stat_qq_</w:t>
      </w:r>
      <w:proofErr w:type="gramStart"/>
      <w:r>
        <w:t>line(</w:t>
      </w:r>
      <w:proofErr w:type="gramEnd"/>
      <w:r>
        <w:t>) +</w:t>
      </w:r>
    </w:p>
    <w:p w14:paraId="59FCDE44" w14:textId="77777777" w:rsidR="00484AC5" w:rsidRDefault="00D73F1B">
      <w:pPr>
        <w:spacing w:before="240" w:after="240"/>
      </w:pPr>
      <w:r>
        <w:t xml:space="preserve">  facet_</w:t>
      </w:r>
      <w:proofErr w:type="gramStart"/>
      <w:r>
        <w:t>wrap(</w:t>
      </w:r>
      <w:proofErr w:type="gramEnd"/>
      <w:r>
        <w:t>~ Scientific_name, scales = "free") +</w:t>
      </w:r>
    </w:p>
    <w:p w14:paraId="54E7B33D" w14:textId="77777777" w:rsidR="00484AC5" w:rsidRDefault="00D73F1B">
      <w:pPr>
        <w:spacing w:before="240" w:after="240"/>
      </w:pPr>
      <w:r>
        <w:t xml:space="preserve">  theme_</w:t>
      </w:r>
      <w:proofErr w:type="gramStart"/>
      <w:r>
        <w:t>minimal(</w:t>
      </w:r>
      <w:proofErr w:type="gramEnd"/>
      <w:r>
        <w:t>) +</w:t>
      </w:r>
    </w:p>
    <w:p w14:paraId="57D41183" w14:textId="77777777" w:rsidR="00484AC5" w:rsidRDefault="00D73F1B">
      <w:pPr>
        <w:spacing w:before="240" w:after="240"/>
      </w:pPr>
      <w:r>
        <w:t xml:space="preserve">  </w:t>
      </w:r>
      <w:proofErr w:type="gramStart"/>
      <w:r>
        <w:t>labs(</w:t>
      </w:r>
      <w:proofErr w:type="gramEnd"/>
      <w:r>
        <w:t>title = "QQ Plot by Species with Normality Status")</w:t>
      </w:r>
    </w:p>
    <w:p w14:paraId="7DB0AD12" w14:textId="77777777" w:rsidR="00484AC5" w:rsidRDefault="00D73F1B">
      <w:pPr>
        <w:spacing w:before="240" w:after="240"/>
      </w:pPr>
      <w:r>
        <w:br/>
        <w:t xml:space="preserve"> </w:t>
      </w:r>
      <w:r>
        <w:rPr>
          <w:noProof/>
        </w:rPr>
        <w:drawing>
          <wp:inline distT="114300" distB="114300" distL="114300" distR="114300" wp14:anchorId="546C2DE8" wp14:editId="552A050E">
            <wp:extent cx="4382426" cy="4094464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82426" cy="40944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/>
        <w:t xml:space="preserve"> ## ===== Quick medians =====</w:t>
      </w:r>
      <w:r>
        <w:br/>
      </w:r>
      <w:r>
        <w:lastRenderedPageBreak/>
        <w:t xml:space="preserve"> meds &lt;- data_all %&gt;%</w:t>
      </w:r>
      <w:r>
        <w:br/>
      </w:r>
      <w:r>
        <w:t xml:space="preserve">   group_by(Scientific_name) %&gt;%</w:t>
      </w:r>
      <w:r>
        <w:br/>
        <w:t xml:space="preserve">   summarise(median = median(Dry_wt_mg, na.rm = TRUE), .groups = "drop")</w:t>
      </w:r>
      <w:r>
        <w:br/>
      </w:r>
      <w:r>
        <w:br/>
        <w:t xml:space="preserve"> ## ===== Normality (Shapiro–Wilk per species) =====</w:t>
      </w:r>
      <w:r>
        <w:br/>
        <w:t xml:space="preserve"> shapiro_results &lt;- data_all %&gt;%</w:t>
      </w:r>
      <w:r>
        <w:br/>
        <w:t xml:space="preserve">   group_by(Scientific_name) %&gt;%</w:t>
      </w:r>
      <w:r>
        <w:br/>
        <w:t xml:space="preserve">   summarise(</w:t>
      </w:r>
      <w:r>
        <w:br/>
        <w:t xml:space="preserve"> </w:t>
      </w:r>
      <w:r>
        <w:tab/>
        <w:t>n         = su</w:t>
      </w:r>
      <w:r>
        <w:t>m(!is.na(Dry_wt_mg)),</w:t>
      </w:r>
      <w:r>
        <w:br/>
        <w:t xml:space="preserve"> </w:t>
      </w:r>
      <w:r>
        <w:tab/>
        <w:t>W         = if (n &gt;= 3 &amp;&amp; n &lt;= 5000) shapiro.test(Dry_wt_mg)$statistic else NA_real_,</w:t>
      </w:r>
      <w:r>
        <w:br/>
        <w:t xml:space="preserve"> </w:t>
      </w:r>
      <w:r>
        <w:tab/>
        <w:t>shapiro_p = if (n &gt;= 3 &amp;&amp; n &lt;= 5000) shapiro.test(Dry_wt_mg)$p.value   else NA_real_,</w:t>
      </w:r>
      <w:r>
        <w:br/>
        <w:t xml:space="preserve"> </w:t>
      </w:r>
      <w:r>
        <w:tab/>
        <w:t>.groups = "drop"</w:t>
      </w:r>
      <w:r>
        <w:br/>
        <w:t xml:space="preserve">   ) %&gt;%</w:t>
      </w:r>
      <w:r>
        <w:br/>
        <w:t xml:space="preserve">   mutate(normality = ifelse(!</w:t>
      </w:r>
      <w:r>
        <w:t>is.na(shapiro_p) &amp; shapiro_p &gt; 0.05, "Normal", "Not normal"))</w:t>
      </w:r>
      <w:r>
        <w:br/>
      </w:r>
      <w:r>
        <w:br/>
        <w:t xml:space="preserve"> print(shapiro_results)</w:t>
      </w:r>
    </w:p>
    <w:p w14:paraId="7DEC8D9C" w14:textId="77777777" w:rsidR="00484AC5" w:rsidRDefault="00D73F1B">
      <w:pPr>
        <w:spacing w:before="240" w:after="240"/>
      </w:pPr>
      <w:r>
        <w:t>## ===== Kruskal–Wallis + Dunn (BH) =====</w:t>
      </w:r>
      <w:r>
        <w:br/>
        <w:t xml:space="preserve"> kw_result &lt;- kruskal.</w:t>
      </w:r>
      <w:proofErr w:type="gramStart"/>
      <w:r>
        <w:t>test(</w:t>
      </w:r>
      <w:proofErr w:type="gramEnd"/>
      <w:r>
        <w:t>Dry_wt_mg ~ Scientific_name, data = data_all)</w:t>
      </w:r>
      <w:r>
        <w:br/>
        <w:t xml:space="preserve"> dunn_result &lt;- dunnTest(Dry_wt_mg ~ Scientific_name, </w:t>
      </w:r>
      <w:r>
        <w:t>data = data_all, method = "bh")</w:t>
      </w:r>
    </w:p>
    <w:p w14:paraId="7701A676" w14:textId="77777777" w:rsidR="00484AC5" w:rsidRDefault="00D73F1B">
      <w:pPr>
        <w:spacing w:before="240" w:after="240"/>
      </w:pPr>
      <w:r>
        <w:t>dunn_res</w:t>
      </w:r>
      <w:r>
        <w:tab/>
        <w:t>&lt;- dunn_result$res</w:t>
      </w:r>
      <w:r>
        <w:br/>
        <w:t xml:space="preserve"> ###=====Summary_stats============================</w:t>
      </w:r>
      <w:r>
        <w:br/>
        <w:t xml:space="preserve"> summary_stats &lt;- data_all %&gt;%</w:t>
      </w:r>
      <w:r>
        <w:br/>
        <w:t xml:space="preserve">   group_by(Scientific_name) %&gt;%</w:t>
      </w:r>
      <w:r>
        <w:br/>
        <w:t xml:space="preserve">   summarise(</w:t>
      </w:r>
      <w:r>
        <w:br/>
        <w:t xml:space="preserve"> </w:t>
      </w:r>
      <w:r>
        <w:tab/>
        <w:t>count = n(),</w:t>
      </w:r>
      <w:r>
        <w:br/>
        <w:t xml:space="preserve"> </w:t>
      </w:r>
      <w:r>
        <w:tab/>
      </w:r>
      <w:r>
        <w:t>mean = mean(Dry_wt_mg, na.rm = TRUE),</w:t>
      </w:r>
      <w:r>
        <w:br/>
        <w:t xml:space="preserve"> </w:t>
      </w:r>
      <w:r>
        <w:tab/>
        <w:t>median = median(Dry_wt_mg, na.rm = TRUE),</w:t>
      </w:r>
      <w:r>
        <w:br/>
        <w:t xml:space="preserve"> </w:t>
      </w:r>
      <w:r>
        <w:tab/>
        <w:t>sd = sd(Dry_wt_mg, na.rm = TRUE),</w:t>
      </w:r>
      <w:r>
        <w:br/>
        <w:t xml:space="preserve"> </w:t>
      </w:r>
      <w:r>
        <w:tab/>
        <w:t>min = min(Dry_wt_mg, na.rm = TRUE),</w:t>
      </w:r>
      <w:r>
        <w:br/>
        <w:t xml:space="preserve"> </w:t>
      </w:r>
      <w:r>
        <w:tab/>
        <w:t>q1 = quantile(Dry_wt_mg, 0.25, na.rm = TRUE),</w:t>
      </w:r>
      <w:r>
        <w:br/>
        <w:t xml:space="preserve"> </w:t>
      </w:r>
      <w:r>
        <w:tab/>
        <w:t>q3 = quantile(Dry_wt_mg, 0.75, na.rm = TRUE),</w:t>
      </w:r>
      <w:r>
        <w:br/>
        <w:t xml:space="preserve"> </w:t>
      </w:r>
      <w:r>
        <w:tab/>
        <w:t>ma</w:t>
      </w:r>
      <w:r>
        <w:t>x = max(Dry_wt_mg, na.rm = TRUE)</w:t>
      </w:r>
      <w:r>
        <w:br/>
      </w:r>
      <w:r>
        <w:lastRenderedPageBreak/>
        <w:t xml:space="preserve">   )</w:t>
      </w:r>
      <w:r>
        <w:br/>
      </w:r>
      <w:r>
        <w:br/>
        <w:t xml:space="preserve"> # Nonparametric effect size (epsilon-squared)</w:t>
      </w:r>
      <w:r>
        <w:br/>
        <w:t xml:space="preserve"> k &lt;- nlevels(data_all$Scientific_name)</w:t>
      </w:r>
      <w:r>
        <w:br/>
        <w:t xml:space="preserve"> n &lt;- nrow(data_all)</w:t>
      </w:r>
      <w:r>
        <w:br/>
        <w:t xml:space="preserve"> H &lt;- as.numeric(kw_result$statistic)</w:t>
      </w:r>
      <w:r>
        <w:br/>
        <w:t xml:space="preserve"> epsilon2 &lt;- (H - k + 1) / (n - k)</w:t>
      </w:r>
      <w:r>
        <w:br/>
        <w:t xml:space="preserve"> epsilon2 &lt;- max(0, epsilon2)  # gua</w:t>
      </w:r>
      <w:r>
        <w:t>rd against tiny negative due to rounding</w:t>
      </w:r>
      <w:r>
        <w:br/>
        <w:t xml:space="preserve"> subtitle_txt &lt;- sprintf("Kruskal–Wallis: \u03C7\u00B2 = %.3f (df=%d), p = %.4f \u2022 \u03B5\u00B2 = %.3f",</w:t>
      </w:r>
      <w:r>
        <w:br/>
        <w:t xml:space="preserve">                         H, as.integer(kw$parameter), kw$p.value, epsilon2)</w:t>
      </w:r>
    </w:p>
    <w:p w14:paraId="155BE266" w14:textId="77777777" w:rsidR="00484AC5" w:rsidRDefault="00D73F1B">
      <w:pPr>
        <w:spacing w:before="240" w:after="240"/>
      </w:pPr>
      <w:r>
        <w:t>##############################</w:t>
      </w:r>
      <w:r>
        <w:t>#########Naja_Naja#############</w:t>
      </w:r>
      <w:r>
        <w:br/>
        <w:t xml:space="preserve"> dat_Naja &lt;- </w:t>
      </w:r>
      <w:proofErr w:type="gramStart"/>
      <w:r>
        <w:t>read.csv(</w:t>
      </w:r>
      <w:proofErr w:type="gramEnd"/>
      <w:r>
        <w:t>"Naja_Biogeography.csv", stringsAsFactors = FALSE)</w:t>
      </w:r>
    </w:p>
    <w:p w14:paraId="01091B54" w14:textId="77777777" w:rsidR="00484AC5" w:rsidRDefault="00D73F1B">
      <w:pPr>
        <w:spacing w:before="240" w:after="240"/>
      </w:pPr>
      <w:r>
        <w:t># --- Kruskal–Wallis across Biogeography ---</w:t>
      </w:r>
      <w:r>
        <w:br/>
        <w:t xml:space="preserve"> kw &lt;- kruskal.</w:t>
      </w:r>
      <w:proofErr w:type="gramStart"/>
      <w:r>
        <w:t>test(</w:t>
      </w:r>
      <w:proofErr w:type="gramEnd"/>
      <w:r>
        <w:t>Dry_wt ~ Biogeography, data = dat_Naja)</w:t>
      </w:r>
      <w:r>
        <w:br/>
        <w:t xml:space="preserve"> print(kw)</w:t>
      </w:r>
    </w:p>
    <w:p w14:paraId="556A28CD" w14:textId="77777777" w:rsidR="00484AC5" w:rsidRDefault="00D73F1B">
      <w:pPr>
        <w:spacing w:before="240" w:after="240"/>
      </w:pPr>
      <w:r>
        <w:t># Nonparametric effect size (epsilo</w:t>
      </w:r>
      <w:r>
        <w:t>n-squared)</w:t>
      </w:r>
      <w:r>
        <w:br/>
        <w:t xml:space="preserve"> k &lt;- nlevels(dat_Naja$Biogeography)</w:t>
      </w:r>
      <w:r>
        <w:br/>
        <w:t xml:space="preserve"> n &lt;- nrow(dat_Naja)</w:t>
      </w:r>
      <w:r>
        <w:br/>
        <w:t xml:space="preserve"> H &lt;- as.numeric(kw$statistic)</w:t>
      </w:r>
      <w:r>
        <w:br/>
        <w:t xml:space="preserve"> epsilon2 &lt;- (H - k + 1) / (n - k)</w:t>
      </w:r>
      <w:r>
        <w:br/>
        <w:t xml:space="preserve"> epsilon2 &lt;- max(0, epsilon2)  # guard against tiny negative due to rounding</w:t>
      </w:r>
      <w:r>
        <w:br/>
        <w:t xml:space="preserve"> subtitle_txt &lt;- sprintf("Kruskal–Wallis: \u</w:t>
      </w:r>
      <w:r>
        <w:t>03C7\u00B2 = %.3f (df=%d), p = %.4f \u2022 \u03B5\u00B2 = %.3f",</w:t>
      </w:r>
      <w:r>
        <w:br/>
        <w:t xml:space="preserve">                         H, as.integer(kw$parameter), kw$p.value, epsilon2)</w:t>
      </w:r>
    </w:p>
    <w:p w14:paraId="64AC1EA8" w14:textId="77777777" w:rsidR="00484AC5" w:rsidRDefault="00D73F1B">
      <w:pPr>
        <w:spacing w:before="240" w:after="240"/>
      </w:pPr>
      <w:r>
        <w:t>#######################################Daboia_russelii####</w:t>
      </w:r>
    </w:p>
    <w:p w14:paraId="3A2104B3" w14:textId="77777777" w:rsidR="00484AC5" w:rsidRDefault="00D73F1B">
      <w:pPr>
        <w:spacing w:before="240" w:after="240"/>
      </w:pPr>
      <w:r>
        <w:t xml:space="preserve">dat_Dab &lt;- </w:t>
      </w:r>
      <w:proofErr w:type="gramStart"/>
      <w:r>
        <w:t>read.csv(</w:t>
      </w:r>
      <w:proofErr w:type="gramEnd"/>
      <w:r>
        <w:t>"Daboia_Biogeography.csv", stringsAs</w:t>
      </w:r>
      <w:r>
        <w:t>Factors = FALSE)</w:t>
      </w:r>
    </w:p>
    <w:p w14:paraId="1FBE0F8F" w14:textId="77777777" w:rsidR="00484AC5" w:rsidRDefault="00D73F1B">
      <w:pPr>
        <w:spacing w:before="240" w:after="240"/>
      </w:pPr>
      <w:r>
        <w:t># --- Kruskal–Wallis across Biogeography ---</w:t>
      </w:r>
      <w:r>
        <w:br/>
        <w:t xml:space="preserve"> kw &lt;- kruskal.</w:t>
      </w:r>
      <w:proofErr w:type="gramStart"/>
      <w:r>
        <w:t>test(</w:t>
      </w:r>
      <w:proofErr w:type="gramEnd"/>
      <w:r>
        <w:t>Dry_wt ~ Biogeography, data = dat_Dab)</w:t>
      </w:r>
      <w:r>
        <w:br/>
        <w:t xml:space="preserve"> print(kw)</w:t>
      </w:r>
    </w:p>
    <w:p w14:paraId="5967B431" w14:textId="77777777" w:rsidR="00484AC5" w:rsidRDefault="00D73F1B">
      <w:pPr>
        <w:spacing w:before="240" w:after="240"/>
      </w:pPr>
      <w:r>
        <w:lastRenderedPageBreak/>
        <w:t>##</w:t>
      </w:r>
      <w:r>
        <w:br/>
        <w:t xml:space="preserve"> #</w:t>
      </w:r>
      <w:proofErr w:type="gramStart"/>
      <w:r>
        <w:t>#  Kruskal</w:t>
      </w:r>
      <w:proofErr w:type="gramEnd"/>
      <w:r>
        <w:t>-Wallis rank sum test</w:t>
      </w:r>
      <w:r>
        <w:br/>
        <w:t xml:space="preserve"> ##</w:t>
      </w:r>
      <w:r>
        <w:br/>
        <w:t xml:space="preserve"> ## data:  Dry_wt by Biogeography</w:t>
      </w:r>
      <w:r>
        <w:br/>
        <w:t xml:space="preserve"> ## Kruskal-Wallis chi-squared = 13.05, df = 4, p</w:t>
      </w:r>
      <w:r>
        <w:t>-value = 0.01103</w:t>
      </w:r>
    </w:p>
    <w:p w14:paraId="7A78B46F" w14:textId="77777777" w:rsidR="00484AC5" w:rsidRDefault="00D73F1B">
      <w:pPr>
        <w:spacing w:before="240" w:after="240"/>
      </w:pPr>
      <w:r>
        <w:t># Nonparametric effect size (epsilon-squared) for KW</w:t>
      </w:r>
      <w:r>
        <w:br/>
        <w:t xml:space="preserve"> k &lt;- nlevels(dat_Dab$Biogeography)</w:t>
      </w:r>
      <w:r>
        <w:br/>
        <w:t xml:space="preserve"> n &lt;- nrow(dat_Dab)</w:t>
      </w:r>
      <w:r>
        <w:br/>
        <w:t xml:space="preserve"> H &lt;- as.numeric(kw$statistic)</w:t>
      </w:r>
      <w:r>
        <w:br/>
        <w:t xml:space="preserve"> epsilon2 &lt;- (H - k + 1) / (n - k)</w:t>
      </w:r>
      <w:r>
        <w:br/>
        <w:t xml:space="preserve"> epsilon2 &lt;- max(0, epsilon2)  # guard against tiny negative due</w:t>
      </w:r>
      <w:r>
        <w:t xml:space="preserve"> to rounding</w:t>
      </w:r>
      <w:r>
        <w:br/>
        <w:t xml:space="preserve"> subtitle_txt &lt;- sprintf("Kruskal–Wallis: \u03C7\u00B2 = %.3f (df=%d), p = %.4f \u2022 \u03B5\u00B2 = %.3f",</w:t>
      </w:r>
      <w:r>
        <w:br/>
        <w:t xml:space="preserve">                          H, as.integer(kw$parameter), kw$p.value, epsilon2)</w:t>
      </w:r>
    </w:p>
    <w:p w14:paraId="03AEF11A" w14:textId="77777777" w:rsidR="00484AC5" w:rsidRDefault="00D73F1B">
      <w:pPr>
        <w:spacing w:before="240" w:after="240"/>
      </w:pPr>
      <w:r>
        <w:t>#######################################Bungarus_caeruleus</w:t>
      </w:r>
      <w:r>
        <w:t>######</w:t>
      </w:r>
    </w:p>
    <w:p w14:paraId="69641FC6" w14:textId="77777777" w:rsidR="00484AC5" w:rsidRDefault="00D73F1B">
      <w:pPr>
        <w:spacing w:before="240" w:after="240"/>
      </w:pPr>
      <w:r>
        <w:t xml:space="preserve">dat_Bun &lt;- </w:t>
      </w:r>
      <w:proofErr w:type="gramStart"/>
      <w:r>
        <w:t>read.csv(</w:t>
      </w:r>
      <w:proofErr w:type="gramEnd"/>
      <w:r>
        <w:t>"Bungarus_caeruleus_Biogeography.csv", stringsAsFactors = FALSE)</w:t>
      </w:r>
    </w:p>
    <w:p w14:paraId="4123EB03" w14:textId="77777777" w:rsidR="00484AC5" w:rsidRDefault="00D73F1B">
      <w:pPr>
        <w:spacing w:before="240" w:after="240"/>
      </w:pPr>
      <w:r>
        <w:t># --- Kruskal–Wallis across Biogeography ---</w:t>
      </w:r>
      <w:r>
        <w:br/>
        <w:t xml:space="preserve"> kw &lt;- kruskal.</w:t>
      </w:r>
      <w:proofErr w:type="gramStart"/>
      <w:r>
        <w:t>test(</w:t>
      </w:r>
      <w:proofErr w:type="gramEnd"/>
      <w:r>
        <w:t>Dry_wt ~ Biogeography, data = dat_Bun)</w:t>
      </w:r>
      <w:r>
        <w:br/>
        <w:t xml:space="preserve"> print(kw)</w:t>
      </w:r>
    </w:p>
    <w:p w14:paraId="19FBA424" w14:textId="77777777" w:rsidR="00484AC5" w:rsidRDefault="00D73F1B">
      <w:pPr>
        <w:spacing w:before="240" w:after="240"/>
      </w:pPr>
      <w:r>
        <w:t># Nonparametric effect size (epsilon-squared) for</w:t>
      </w:r>
      <w:r>
        <w:t xml:space="preserve"> KW</w:t>
      </w:r>
      <w:r>
        <w:br/>
        <w:t xml:space="preserve"> k &lt;- nlevels(dat_Bun$Biogeography)</w:t>
      </w:r>
      <w:r>
        <w:br/>
        <w:t xml:space="preserve"> n &lt;- nrow(dat_Bun)</w:t>
      </w:r>
      <w:r>
        <w:br/>
        <w:t xml:space="preserve"> H &lt;- as.numeric(kw$statistic)</w:t>
      </w:r>
      <w:r>
        <w:br/>
        <w:t xml:space="preserve"> epsilon2 &lt;- (H - k + 1) / (n - k)</w:t>
      </w:r>
      <w:r>
        <w:br/>
        <w:t xml:space="preserve"> epsilon2 &lt;- max(0, epsilon2)  # guard against tiny negative due to rounding</w:t>
      </w:r>
      <w:r>
        <w:br/>
        <w:t xml:space="preserve"> subtitle_txt &lt;- sprintf("Kruskal–Wallis: \u03C7\u00B</w:t>
      </w:r>
      <w:r>
        <w:t>2 = %.3f (df=%d), p = %.4f \u2022 \u03B5\u00B2 = %.3f",</w:t>
      </w:r>
      <w:r>
        <w:br/>
        <w:t xml:space="preserve">                         H, as.integer(kw$parameter), kw$p.value, epsilon2)</w:t>
      </w:r>
    </w:p>
    <w:p w14:paraId="65D4A895" w14:textId="77777777" w:rsidR="00484AC5" w:rsidRDefault="00D73F1B">
      <w:pPr>
        <w:spacing w:before="240" w:after="240"/>
      </w:pPr>
      <w:r>
        <w:t>#######################################Echis_carinatus######</w:t>
      </w:r>
    </w:p>
    <w:p w14:paraId="2A543C1D" w14:textId="77777777" w:rsidR="00484AC5" w:rsidRDefault="00D73F1B">
      <w:pPr>
        <w:spacing w:before="240" w:after="240"/>
      </w:pPr>
      <w:r>
        <w:t xml:space="preserve">dat_Echis &lt;- </w:t>
      </w:r>
      <w:proofErr w:type="gramStart"/>
      <w:r>
        <w:t>read.csv(</w:t>
      </w:r>
      <w:proofErr w:type="gramEnd"/>
      <w:r>
        <w:t>"Echis_Biogeography.csv", stringsAsFactor</w:t>
      </w:r>
      <w:r>
        <w:t>s = FALSE)</w:t>
      </w:r>
    </w:p>
    <w:p w14:paraId="7C92F228" w14:textId="77777777" w:rsidR="00484AC5" w:rsidRDefault="00D73F1B">
      <w:pPr>
        <w:spacing w:before="240" w:after="240"/>
      </w:pPr>
      <w:r>
        <w:lastRenderedPageBreak/>
        <w:t># --- Kruskal–Wallis across Biogeography ---</w:t>
      </w:r>
      <w:r>
        <w:br/>
        <w:t xml:space="preserve"> kw &lt;- kruskal.</w:t>
      </w:r>
      <w:proofErr w:type="gramStart"/>
      <w:r>
        <w:t>test(</w:t>
      </w:r>
      <w:proofErr w:type="gramEnd"/>
      <w:r>
        <w:t>Dry_wt ~ Biogeography, data = dat_Echis)</w:t>
      </w:r>
    </w:p>
    <w:p w14:paraId="2C60EFA1" w14:textId="77777777" w:rsidR="00484AC5" w:rsidRDefault="00D73F1B">
      <w:pPr>
        <w:spacing w:before="240" w:after="240"/>
      </w:pPr>
      <w:r>
        <w:t># Nonparametric effect size (epsilon-squared) for KW</w:t>
      </w:r>
      <w:r>
        <w:br/>
        <w:t xml:space="preserve"> k &lt;- nlevels(dat_Echis$Biogeography)</w:t>
      </w:r>
      <w:r>
        <w:br/>
        <w:t xml:space="preserve"> n &lt;- nrow(dat_Echis)</w:t>
      </w:r>
      <w:r>
        <w:br/>
        <w:t xml:space="preserve"> H &lt;- as.numeric(kw$statis</w:t>
      </w:r>
      <w:r>
        <w:t>tic)</w:t>
      </w:r>
      <w:r>
        <w:br/>
        <w:t xml:space="preserve"> epsilon2 &lt;- (H - k + 1) / (n - k)</w:t>
      </w:r>
      <w:r>
        <w:br/>
        <w:t xml:space="preserve"> epsilon2 &lt;- max(0, epsilon2)  # guard against tiny negative due to rounding</w:t>
      </w:r>
      <w:r>
        <w:br/>
        <w:t xml:space="preserve"> subtitle_txt &lt;- sprintf("Kruskal–Wallis: \u03C7\u00B2 = %.3f (df=%d), p = %.4f \u2022 \u03B5\u00B2 = %.3f",</w:t>
      </w:r>
      <w:r>
        <w:br/>
        <w:t xml:space="preserve">                         H, as</w:t>
      </w:r>
      <w:r>
        <w:t>.integer(kw$parameter), kw$p.value, epsilon2)</w:t>
      </w:r>
    </w:p>
    <w:p w14:paraId="1DD5BA26" w14:textId="77777777" w:rsidR="00484AC5" w:rsidRDefault="00D73F1B">
      <w:pPr>
        <w:spacing w:before="240" w:after="240"/>
      </w:pPr>
      <w:r>
        <w:t>####CV and MAD #####################################################</w:t>
      </w:r>
    </w:p>
    <w:p w14:paraId="2B53024C" w14:textId="77777777" w:rsidR="00484AC5" w:rsidRDefault="00D73F1B">
      <w:pPr>
        <w:spacing w:before="240" w:after="240"/>
      </w:pPr>
      <w:r>
        <w:t xml:space="preserve">data_all &lt;- </w:t>
      </w:r>
      <w:proofErr w:type="gramStart"/>
      <w:r>
        <w:t>read.csv(</w:t>
      </w:r>
      <w:proofErr w:type="gramEnd"/>
      <w:r>
        <w:t>"Big_4.csv", stringsAsFactors = FALSE)</w:t>
      </w:r>
    </w:p>
    <w:p w14:paraId="2A8BE3D2" w14:textId="77777777" w:rsidR="00484AC5" w:rsidRDefault="00D73F1B">
      <w:pPr>
        <w:spacing w:before="240" w:after="240"/>
      </w:pPr>
      <w:r>
        <w:t>head(data_all)</w:t>
      </w:r>
    </w:p>
    <w:p w14:paraId="53AFAA55" w14:textId="77777777" w:rsidR="00484AC5" w:rsidRDefault="00D73F1B">
      <w:pPr>
        <w:spacing w:before="240" w:after="240"/>
      </w:pPr>
      <w:r>
        <w:t>if (!"Scientific_name" %in% names(data_all) &amp;&amp; "Scientific.name" %</w:t>
      </w:r>
      <w:r>
        <w:t>in% names(data_all)) {</w:t>
      </w:r>
      <w:r>
        <w:br/>
        <w:t xml:space="preserve">   data_all &lt;- dplyr::rename(data_all, Scientific_name = Scientific.name)</w:t>
      </w:r>
      <w:r>
        <w:br/>
        <w:t xml:space="preserve"> }</w:t>
      </w:r>
      <w:r>
        <w:br/>
        <w:t xml:space="preserve"> if (!"Dry_wt_mg" %in% names(data_all) &amp;&amp; "Dry.wt..mg." %in% names(data_all)) {</w:t>
      </w:r>
      <w:r>
        <w:br/>
        <w:t xml:space="preserve">   data_all &lt;- dplyr::rename(data_all, Dry_wt_mg = `Dry.wt..mg.`)</w:t>
      </w:r>
      <w:r>
        <w:br/>
        <w:t xml:space="preserve"> }</w:t>
      </w:r>
      <w:r>
        <w:br/>
      </w:r>
      <w:r>
        <w:br/>
        <w:t xml:space="preserve"> data_</w:t>
      </w:r>
      <w:r>
        <w:t>all &lt;- data_all %&gt;%</w:t>
      </w:r>
      <w:r>
        <w:br/>
        <w:t xml:space="preserve">   mutate(</w:t>
      </w:r>
      <w:r>
        <w:br/>
        <w:t xml:space="preserve"> </w:t>
      </w:r>
      <w:r>
        <w:tab/>
        <w:t>Scientific_name = str_squish(Scientific_name),</w:t>
      </w:r>
      <w:r>
        <w:br/>
        <w:t xml:space="preserve"> </w:t>
      </w:r>
      <w:r>
        <w:tab/>
        <w:t>Dry_wt_mg = as.numeric(Dry_wt_mg)</w:t>
      </w:r>
      <w:r>
        <w:br/>
        <w:t xml:space="preserve">   )</w:t>
      </w:r>
      <w:r>
        <w:br/>
        <w:t xml:space="preserve"> # ===== Per-species summary stats =====</w:t>
      </w:r>
      <w:r>
        <w:br/>
        <w:t xml:space="preserve"> summary_by_species &lt;- data_all %&gt;%</w:t>
      </w:r>
      <w:r>
        <w:br/>
        <w:t xml:space="preserve">   group_by(Scientific_name) %&gt;%</w:t>
      </w:r>
      <w:r>
        <w:br/>
        <w:t xml:space="preserve"> summarise(</w:t>
      </w:r>
      <w:r>
        <w:br/>
      </w:r>
      <w:r>
        <w:lastRenderedPageBreak/>
        <w:t xml:space="preserve"> </w:t>
      </w:r>
      <w:r>
        <w:tab/>
        <w:t xml:space="preserve">n          </w:t>
      </w:r>
      <w:r>
        <w:t xml:space="preserve">   </w:t>
      </w:r>
      <w:r>
        <w:tab/>
        <w:t>= sum(!is.na(Dry_wt_mg)),</w:t>
      </w:r>
      <w:r>
        <w:br/>
        <w:t xml:space="preserve"> </w:t>
      </w:r>
      <w:r>
        <w:tab/>
        <w:t xml:space="preserve">median_dry_mg </w:t>
      </w:r>
      <w:r>
        <w:tab/>
        <w:t>= median(Dry_wt_mg, na.rm = TRUE),</w:t>
      </w:r>
      <w:r>
        <w:br/>
        <w:t xml:space="preserve"> </w:t>
      </w:r>
      <w:r>
        <w:tab/>
        <w:t xml:space="preserve">mean_dry_mg   </w:t>
      </w:r>
      <w:r>
        <w:tab/>
        <w:t>= mean(Dry_wt_mg, na.rm = TRUE),</w:t>
      </w:r>
      <w:r>
        <w:br/>
        <w:t xml:space="preserve"> </w:t>
      </w:r>
      <w:r>
        <w:tab/>
        <w:t xml:space="preserve">sd_dry_mg     </w:t>
      </w:r>
      <w:r>
        <w:tab/>
        <w:t>= sd(Dry_wt_mg, na.rm = TRUE),</w:t>
      </w:r>
      <w:r>
        <w:br/>
        <w:t xml:space="preserve"> </w:t>
      </w:r>
      <w:r>
        <w:tab/>
        <w:t># raw MAD around the median (no scaling)</w:t>
      </w:r>
      <w:r>
        <w:br/>
        <w:t xml:space="preserve"> mad_raw_dry_mg</w:t>
      </w:r>
      <w:r>
        <w:tab/>
        <w:t xml:space="preserve">= mad(Dry_wt_mg, </w:t>
      </w:r>
      <w:r>
        <w:t>center = median(Dry_wt_mg, na.rm = TRUE),</w:t>
      </w:r>
      <w:r>
        <w:br/>
        <w:t xml:space="preserve">                         </w:t>
      </w:r>
      <w:r>
        <w:tab/>
        <w:t>constant = 1, na.rm = TRUE),</w:t>
      </w:r>
      <w:r>
        <w:br/>
        <w:t xml:space="preserve"> cv_percent    </w:t>
      </w:r>
      <w:r>
        <w:tab/>
        <w:t>= ifelse(mean_dry_mg == 0 | is.na(mean_dry_mg),</w:t>
      </w:r>
      <w:r>
        <w:br/>
        <w:t xml:space="preserve">                            </w:t>
      </w:r>
      <w:r>
        <w:tab/>
        <w:t>NA_real_,</w:t>
      </w:r>
      <w:r>
        <w:br/>
        <w:t xml:space="preserve">                            </w:t>
      </w:r>
      <w:r>
        <w:tab/>
        <w:t>100 * sd_dry_mg / mean_dry_</w:t>
      </w:r>
      <w:r>
        <w:t>mg),</w:t>
      </w:r>
      <w:r>
        <w:br/>
        <w:t xml:space="preserve"> </w:t>
      </w:r>
      <w:r>
        <w:tab/>
        <w:t>.groups = "drop"</w:t>
      </w:r>
      <w:r>
        <w:br/>
        <w:t xml:space="preserve">   )</w:t>
      </w:r>
    </w:p>
    <w:p w14:paraId="15265DD1" w14:textId="77777777" w:rsidR="00484AC5" w:rsidRDefault="00D73F1B">
      <w:pPr>
        <w:spacing w:before="240" w:after="240"/>
      </w:pPr>
      <w:r>
        <w:br/>
        <w:t xml:space="preserve"> ## CV% barplot</w:t>
      </w:r>
      <w:r>
        <w:br/>
        <w:t xml:space="preserve"> </w:t>
      </w:r>
      <w:proofErr w:type="gramStart"/>
      <w:r>
        <w:t>ggplot(</w:t>
      </w:r>
      <w:proofErr w:type="gramEnd"/>
      <w:r>
        <w:t>summary_by_species, aes(x = Scientific_name, y= cv_percent)) + geom_col (fill = "lightblue") +</w:t>
      </w:r>
      <w:r>
        <w:br/>
        <w:t xml:space="preserve">   geom_text(aes(label = round(cv_percent, 1)), vjust = -0.5) +</w:t>
      </w:r>
      <w:r>
        <w:br/>
        <w:t xml:space="preserve">   labs (</w:t>
      </w:r>
      <w:r>
        <w:br/>
        <w:t xml:space="preserve"> </w:t>
      </w:r>
      <w:r>
        <w:tab/>
        <w:t>title = "Intraspecific variabil</w:t>
      </w:r>
      <w:r>
        <w:t>ity in venom yield",</w:t>
      </w:r>
      <w:r>
        <w:br/>
        <w:t xml:space="preserve"> </w:t>
      </w:r>
      <w:r>
        <w:tab/>
        <w:t>x = "Species",</w:t>
      </w:r>
      <w:r>
        <w:br/>
        <w:t xml:space="preserve"> </w:t>
      </w:r>
      <w:r>
        <w:tab/>
        <w:t>y = "Coefficient of Variation (%)"</w:t>
      </w:r>
      <w:r>
        <w:br/>
        <w:t xml:space="preserve">   )+</w:t>
      </w:r>
      <w:r>
        <w:br/>
        <w:t xml:space="preserve">   theme_minimal(base_size = 15)</w:t>
      </w:r>
    </w:p>
    <w:p w14:paraId="7BE9D3B8" w14:textId="77777777" w:rsidR="00484AC5" w:rsidRDefault="00D73F1B">
      <w:pPr>
        <w:spacing w:before="240" w:after="240"/>
      </w:pPr>
      <w:r>
        <w:t>### MAD</w:t>
      </w:r>
      <w:r>
        <w:br/>
        <w:t xml:space="preserve"> </w:t>
      </w:r>
      <w:proofErr w:type="gramStart"/>
      <w:r>
        <w:t>ggplot(</w:t>
      </w:r>
      <w:proofErr w:type="gramEnd"/>
      <w:r>
        <w:t>summary_by_species, aes(x = Scientific_name, y= mad_raw_dry_mg)) + geom_col (fill = "lightblue") +</w:t>
      </w:r>
      <w:r>
        <w:br/>
        <w:t xml:space="preserve">   geom_text(aes(label = ro</w:t>
      </w:r>
      <w:r>
        <w:t>und(mad_raw_dry_mg, 1)), vjust = -0.5) +</w:t>
      </w:r>
      <w:r>
        <w:br/>
        <w:t xml:space="preserve">   labs (</w:t>
      </w:r>
      <w:r>
        <w:br/>
        <w:t xml:space="preserve"> </w:t>
      </w:r>
      <w:r>
        <w:tab/>
        <w:t>title = "Intraspecific variability in venom yield",</w:t>
      </w:r>
      <w:r>
        <w:br/>
        <w:t xml:space="preserve"> </w:t>
      </w:r>
      <w:r>
        <w:tab/>
        <w:t>x = "Species",</w:t>
      </w:r>
      <w:r>
        <w:br/>
        <w:t xml:space="preserve"> </w:t>
      </w:r>
      <w:r>
        <w:tab/>
        <w:t>y = "MAD"</w:t>
      </w:r>
      <w:r>
        <w:br/>
        <w:t xml:space="preserve">   )+</w:t>
      </w:r>
      <w:r>
        <w:br/>
        <w:t xml:space="preserve">   theme_minimal(base_size = 15)</w:t>
      </w:r>
    </w:p>
    <w:sectPr w:rsidR="00484AC5">
      <w:pgSz w:w="15840" w:h="12240" w:orient="landscape"/>
      <w:pgMar w:top="993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4AC5"/>
    <w:rsid w:val="00484AC5"/>
    <w:rsid w:val="00D7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366E0"/>
  <w15:docId w15:val="{07B724C9-77CA-4927-9F0F-A3C54279A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77</Words>
  <Characters>7281</Characters>
  <Application>Microsoft Office Word</Application>
  <DocSecurity>0</DocSecurity>
  <Lines>60</Lines>
  <Paragraphs>17</Paragraphs>
  <ScaleCrop>false</ScaleCrop>
  <Company/>
  <LinksUpToDate>false</LinksUpToDate>
  <CharactersWithSpaces>8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ic Estes</cp:lastModifiedBy>
  <cp:revision>2</cp:revision>
  <dcterms:created xsi:type="dcterms:W3CDTF">2025-10-22T13:53:00Z</dcterms:created>
  <dcterms:modified xsi:type="dcterms:W3CDTF">2025-10-22T13:53:00Z</dcterms:modified>
</cp:coreProperties>
</file>